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7BF97" w14:textId="77777777" w:rsidR="00535310" w:rsidRDefault="00535310" w:rsidP="005353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18"/>
          <w:szCs w:val="20"/>
        </w:rPr>
        <w:drawing>
          <wp:inline distT="0" distB="0" distL="0" distR="0" wp14:anchorId="56B6BACE" wp14:editId="3B296726">
            <wp:extent cx="5274310" cy="5306060"/>
            <wp:effectExtent l="0" t="0" r="2540" b="0"/>
            <wp:docPr id="78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1" descr="图示&#10;&#10;描述已自动生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0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09E8F" w14:textId="31E0DDCB" w:rsidR="00207A1D" w:rsidRPr="008F6A86" w:rsidRDefault="00535310" w:rsidP="00535310">
      <w:pPr>
        <w:jc w:val="center"/>
        <w:rPr>
          <w:rFonts w:ascii="Times New Roman" w:hAnsi="Times New Roman" w:cs="Times New Roman"/>
          <w:sz w:val="18"/>
          <w:szCs w:val="20"/>
        </w:rPr>
      </w:pPr>
      <w:r w:rsidRPr="008F6A86">
        <w:rPr>
          <w:rFonts w:ascii="Times New Roman" w:hAnsi="Times New Roman" w:cs="Times New Roman"/>
          <w:b/>
          <w:bCs/>
          <w:sz w:val="18"/>
          <w:szCs w:val="20"/>
        </w:rPr>
        <w:t>Supplemental Fig</w:t>
      </w:r>
      <w:r w:rsidR="00F82A58">
        <w:rPr>
          <w:rFonts w:ascii="Times New Roman" w:hAnsi="Times New Roman" w:cs="Times New Roman"/>
          <w:b/>
          <w:bCs/>
          <w:sz w:val="18"/>
          <w:szCs w:val="20"/>
        </w:rPr>
        <w:t>.</w:t>
      </w:r>
      <w:r w:rsidR="006937C6" w:rsidRPr="008F6A86">
        <w:rPr>
          <w:rFonts w:ascii="Times New Roman" w:hAnsi="Times New Roman" w:cs="Times New Roman"/>
          <w:b/>
          <w:bCs/>
          <w:sz w:val="18"/>
          <w:szCs w:val="20"/>
        </w:rPr>
        <w:t>3</w:t>
      </w:r>
      <w:r w:rsidRPr="008F6A86">
        <w:rPr>
          <w:rFonts w:ascii="Times New Roman" w:hAnsi="Times New Roman" w:cs="Times New Roman"/>
          <w:sz w:val="18"/>
          <w:szCs w:val="20"/>
        </w:rPr>
        <w:t xml:space="preserve"> Standardized mean difference (SMD) of variables before and after propensity score matching and weighting</w:t>
      </w:r>
      <w:r w:rsidR="004D17C6" w:rsidRPr="008F6A86">
        <w:rPr>
          <w:rFonts w:ascii="Times New Roman" w:hAnsi="Times New Roman" w:cs="Times New Roman"/>
          <w:sz w:val="18"/>
          <w:szCs w:val="20"/>
        </w:rPr>
        <w:t>.</w:t>
      </w:r>
    </w:p>
    <w:sectPr w:rsidR="00207A1D" w:rsidRPr="008F6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15278" w14:textId="77777777" w:rsidR="00CA5C76" w:rsidRDefault="00CA5C76" w:rsidP="00535310">
      <w:r>
        <w:separator/>
      </w:r>
    </w:p>
  </w:endnote>
  <w:endnote w:type="continuationSeparator" w:id="0">
    <w:p w14:paraId="657432EA" w14:textId="77777777" w:rsidR="00CA5C76" w:rsidRDefault="00CA5C76" w:rsidP="00535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F1E59" w14:textId="77777777" w:rsidR="00CA5C76" w:rsidRDefault="00CA5C76" w:rsidP="00535310">
      <w:r>
        <w:separator/>
      </w:r>
    </w:p>
  </w:footnote>
  <w:footnote w:type="continuationSeparator" w:id="0">
    <w:p w14:paraId="6F57574A" w14:textId="77777777" w:rsidR="00CA5C76" w:rsidRDefault="00CA5C76" w:rsidP="005353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3sDADUqaGZkaGpko6SsGpxcWZ+XkgBSa1ADgzNSYsAAAA"/>
  </w:docVars>
  <w:rsids>
    <w:rsidRoot w:val="004E1C3D"/>
    <w:rsid w:val="00067E49"/>
    <w:rsid w:val="000C2D45"/>
    <w:rsid w:val="00207A1D"/>
    <w:rsid w:val="00427D93"/>
    <w:rsid w:val="004D17C6"/>
    <w:rsid w:val="004E1C3D"/>
    <w:rsid w:val="00535310"/>
    <w:rsid w:val="006937C6"/>
    <w:rsid w:val="008F6A86"/>
    <w:rsid w:val="00AD3421"/>
    <w:rsid w:val="00CA5C76"/>
    <w:rsid w:val="00CF0CD5"/>
    <w:rsid w:val="00EB18C6"/>
    <w:rsid w:val="00F8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107CF"/>
  <w15:chartTrackingRefBased/>
  <w15:docId w15:val="{9540BF51-D738-4FFC-B3B6-0876409CC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3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53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53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53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53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天文</dc:creator>
  <cp:keywords/>
  <dc:description/>
  <cp:lastModifiedBy>彭 天文</cp:lastModifiedBy>
  <cp:revision>7</cp:revision>
  <dcterms:created xsi:type="dcterms:W3CDTF">2021-11-30T01:17:00Z</dcterms:created>
  <dcterms:modified xsi:type="dcterms:W3CDTF">2021-12-22T03:18:00Z</dcterms:modified>
</cp:coreProperties>
</file>